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0F2" w:rsidRPr="002D7930" w:rsidRDefault="009520F2" w:rsidP="009520F2">
      <w:pPr>
        <w:spacing w:after="0" w:line="240" w:lineRule="auto"/>
        <w:jc w:val="both"/>
        <w:rPr>
          <w:rFonts w:eastAsia="Times New Roman"/>
          <w:color w:val="000000"/>
          <w:sz w:val="24"/>
          <w:szCs w:val="24"/>
          <w:lang w:val="en-US" w:eastAsia="pl-PL"/>
        </w:rPr>
      </w:pPr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Next generation sequencing of representational difference analysis products for identification of genes involved in diosgenin biosynthesis in fenugreek (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Trigonella</w:t>
      </w:r>
      <w:proofErr w:type="spellEnd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foenum-graecum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), Planta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Ciur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J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Szelig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Grzesik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Tyrka M; Department of Biotechnology and Bioinformatics, Rzeszow University of Technology, Poland, mtyrka@prz.edu.pl</w:t>
      </w:r>
    </w:p>
    <w:p w:rsidR="009520F2" w:rsidRDefault="009520F2" w:rsidP="007A24D1">
      <w:pPr>
        <w:pStyle w:val="Bezodstpw"/>
        <w:spacing w:line="480" w:lineRule="auto"/>
        <w:rPr>
          <w:szCs w:val="24"/>
          <w:lang w:val="en-US"/>
        </w:rPr>
      </w:pPr>
    </w:p>
    <w:p w:rsidR="00326F75" w:rsidRDefault="00326F75" w:rsidP="007A24D1">
      <w:pPr>
        <w:pStyle w:val="Bezodstpw"/>
        <w:spacing w:line="480" w:lineRule="auto"/>
        <w:rPr>
          <w:szCs w:val="24"/>
          <w:lang w:val="en-US"/>
        </w:rPr>
      </w:pPr>
      <w:r w:rsidRPr="00326F75">
        <w:rPr>
          <w:szCs w:val="24"/>
          <w:lang w:val="en-US"/>
        </w:rPr>
        <w:t xml:space="preserve">Table S4 </w:t>
      </w:r>
      <w:proofErr w:type="spellStart"/>
      <w:r w:rsidRPr="00326F75">
        <w:rPr>
          <w:szCs w:val="24"/>
          <w:lang w:val="en-US"/>
        </w:rPr>
        <w:t>Unigenes</w:t>
      </w:r>
      <w:proofErr w:type="spellEnd"/>
      <w:r w:rsidRPr="00326F75">
        <w:rPr>
          <w:szCs w:val="24"/>
          <w:lang w:val="en-US"/>
        </w:rPr>
        <w:t xml:space="preserve"> assigned to 3 levels in pathways analyzed by KEGG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4"/>
        <w:gridCol w:w="4426"/>
        <w:gridCol w:w="5186"/>
        <w:gridCol w:w="806"/>
        <w:gridCol w:w="716"/>
        <w:gridCol w:w="716"/>
      </w:tblGrid>
      <w:tr w:rsidR="00CA2059" w:rsidRPr="00CA2059" w:rsidTr="00C53A34">
        <w:trPr>
          <w:trHeight w:val="315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 xml:space="preserve">Categories </w:t>
            </w:r>
            <w:r w:rsidR="00C53A34" w:rsidRPr="00C53A34">
              <w:rPr>
                <w:rFonts w:eastAsia="Times New Roman"/>
                <w:bCs/>
                <w:sz w:val="24"/>
                <w:szCs w:val="24"/>
                <w:lang w:val="en-US" w:eastAsia="pl-PL"/>
              </w:rPr>
              <w:br/>
            </w: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>(Level 1)</w:t>
            </w: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 xml:space="preserve">Sub-categories </w:t>
            </w:r>
            <w:r w:rsidR="00C53A34" w:rsidRPr="00C53A34">
              <w:rPr>
                <w:rFonts w:eastAsia="Times New Roman"/>
                <w:bCs/>
                <w:sz w:val="24"/>
                <w:szCs w:val="24"/>
                <w:lang w:val="en-US" w:eastAsia="pl-PL"/>
              </w:rPr>
              <w:br/>
            </w: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>(Level 2)</w:t>
            </w:r>
          </w:p>
        </w:tc>
        <w:tc>
          <w:tcPr>
            <w:tcW w:w="5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 xml:space="preserve">Pathways </w:t>
            </w:r>
            <w:r w:rsidR="00C53A34" w:rsidRPr="00C53A34">
              <w:rPr>
                <w:rFonts w:eastAsia="Times New Roman"/>
                <w:bCs/>
                <w:sz w:val="24"/>
                <w:szCs w:val="24"/>
                <w:lang w:val="en-US" w:eastAsia="pl-PL"/>
              </w:rPr>
              <w:br/>
            </w: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>(Level 3)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 xml:space="preserve">Number of </w:t>
            </w:r>
            <w:proofErr w:type="spellStart"/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>unigenes</w:t>
            </w:r>
            <w:proofErr w:type="spellEnd"/>
          </w:p>
        </w:tc>
      </w:tr>
      <w:tr w:rsidR="00C53A34" w:rsidRPr="00CA2059" w:rsidTr="00C53A34">
        <w:trPr>
          <w:trHeight w:val="315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</w:p>
        </w:tc>
        <w:tc>
          <w:tcPr>
            <w:tcW w:w="51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>RDA-CH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>RDA-</w:t>
            </w:r>
            <w:proofErr w:type="spellStart"/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>MeJ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bCs/>
                <w:sz w:val="24"/>
                <w:szCs w:val="24"/>
                <w:lang w:val="en-US" w:eastAsia="pl-PL"/>
              </w:rPr>
              <w:t>RDA-SQ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326F75" w:rsidRDefault="00CA2059" w:rsidP="00CA2059">
            <w:pPr>
              <w:spacing w:after="0" w:line="240" w:lineRule="auto"/>
              <w:rPr>
                <w:rFonts w:eastAsia="Times New Roman"/>
                <w:bCs/>
                <w:sz w:val="24"/>
                <w:szCs w:val="24"/>
                <w:lang w:val="en-US" w:eastAsia="pl-PL"/>
              </w:rPr>
            </w:pPr>
            <w:r w:rsidRPr="00326F75">
              <w:rPr>
                <w:rFonts w:eastAsia="Times New Roman"/>
                <w:bCs/>
                <w:sz w:val="24"/>
                <w:szCs w:val="24"/>
                <w:lang w:val="en-US" w:eastAsia="pl-PL"/>
              </w:rPr>
              <w:t>Metabolism</w:t>
            </w: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val="en-US" w:eastAsia="pl-PL"/>
              </w:rPr>
              <w:t>Carbohydrate metabolism</w:t>
            </w:r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val="en-US" w:eastAsia="pl-PL"/>
              </w:rPr>
              <w:t>G</w:t>
            </w: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lycolysis</w:t>
            </w:r>
            <w:proofErr w:type="spellEnd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 xml:space="preserve"> / </w:t>
            </w: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Gluconeogenesi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0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Citrate</w:t>
            </w:r>
            <w:proofErr w:type="spellEnd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cycle</w:t>
            </w:r>
            <w:proofErr w:type="spellEnd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 xml:space="preserve"> (TCA </w:t>
            </w: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cycle</w:t>
            </w:r>
            <w:proofErr w:type="spellEnd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Pentose</w:t>
            </w:r>
            <w:proofErr w:type="spellEnd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phosphate</w:t>
            </w:r>
            <w:proofErr w:type="spellEnd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Pentose</w:t>
            </w:r>
            <w:proofErr w:type="spellEnd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glucuronate</w:t>
            </w:r>
            <w:proofErr w:type="spellEnd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sz w:val="24"/>
                <w:szCs w:val="24"/>
                <w:lang w:eastAsia="pl-PL"/>
              </w:rPr>
              <w:t>interconversion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ructos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annos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alactos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scorb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ldar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tarch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ucros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Amino sugar and nucleotide sugar metabolism 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8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yruv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oxyl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icarboxyl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opano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utano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5-Branched dibasic acid metabolism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nosito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osph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Energy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Oxidativ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osphorylation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ot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otosynthesi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-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ntenna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otein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arbon fixation in photosynthetic organisms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itroge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ulfur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Lipi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atty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atty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longation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atty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ut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,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er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and wax biosynthesis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326F75" w:rsidRDefault="00CA2059" w:rsidP="00CA2059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</w:pPr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Steroid </w:t>
            </w:r>
            <w:proofErr w:type="spellStart"/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Steroi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ormo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cerolip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cerophospholip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ther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lipi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phingolip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rachidonic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inoleic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lpha-Linolenic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Biosynthesis of unsaturated fatty acids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ucleotid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ur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7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yrimid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mino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Alanine, aspartate and glutamate metabolism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Glycine, serine and threonine metabolism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yste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hion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Valine, leucine and isoleucine degradation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Valine, leucine and isoleucine biosynthesis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ys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ys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rgin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rgin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ol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istid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yros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enylalan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yptopha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Phenylalanine, tyrosine and tryptophan biosynthesis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Metabolism of other amino acids</w:t>
            </w:r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eta-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lan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aur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ypotaur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osphon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osphin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elenocompoun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yanoamino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D-Glutamine and D-glutamate metabolism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utathio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ca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-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ca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Various types of N-glycan biosynthesis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Other types of O-glycan biosynthesis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cosaminoglyca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cosylphosphatidylinosito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(GPI)-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nchor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cosphingolip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-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obo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erie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cosphingolip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-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anglio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erie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ipopolysaccharid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Other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yca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Metabolism of cofactors and vitamins</w:t>
            </w:r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hiam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iboflav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Vitam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B6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icotin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icotinamid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ntothen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oA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t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ipoic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c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ol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One carbon pool by folate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Retinol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orphyr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hlorophyl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Ubiquinone and other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terpenoid-quino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biosynthesis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Metabolism of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terpenoid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and polyketides</w:t>
            </w:r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326F75" w:rsidRDefault="00CA2059" w:rsidP="00CA2059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Terpenoid</w:t>
            </w:r>
            <w:proofErr w:type="spellEnd"/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backbone</w:t>
            </w:r>
            <w:proofErr w:type="spellEnd"/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esquiterpeno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iterpeno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iterpeno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aroteno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rassinostero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nsect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ormo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Zeat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imone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ine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nsamycin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etracycl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olyketid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ugar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unit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326F75" w:rsidRDefault="00CA2059" w:rsidP="00CA2059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val="en-US" w:eastAsia="pl-PL"/>
              </w:rPr>
              <w:t>Biosynthesis of other secondary metabolites</w:t>
            </w:r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enylpropano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tilbeno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, diarylheptanoid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gingero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biosynthesis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lavono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lavo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lavono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nthocyan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soflavono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soquinol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lkaloi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Tropane,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piperid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and pyridine alkaloid biosynthesis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affei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etala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ucosinol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onobactam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treptomyc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utiros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eomyc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ovobioc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flatox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Xenobiotic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degradatio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minobenzoat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hloroalka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hloroalke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tyre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aphthale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Metabolism of xenobiotics by cytochrome P450 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ru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-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ytochrom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P450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ru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-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other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nzymes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326F75" w:rsidRDefault="00CA2059" w:rsidP="00326F75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Genetic</w:t>
            </w:r>
            <w:proofErr w:type="spellEnd"/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i</w:t>
            </w:r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nformation</w:t>
            </w:r>
            <w:proofErr w:type="spellEnd"/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rocessing</w:t>
            </w:r>
            <w:proofErr w:type="spellEnd"/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anscription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RNA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olymerase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asa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anscriptio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actor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pliceosome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2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anslation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ibosome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0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minoacyl-tRNA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3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NA transport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mRNA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urveillanc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ibosom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genesi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in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ukaryotes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old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,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ort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otein export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Protein processing in endoplasmic reticulum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8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NARE interactions in vesicular transport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Ubiquiti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diate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oteolysis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ulfur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lay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system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roteasome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9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RNA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6</w:t>
            </w:r>
          </w:p>
        </w:tc>
      </w:tr>
      <w:tr w:rsidR="00CA2059" w:rsidRPr="00CA2059" w:rsidTr="00326F75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Replication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pair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DNA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plication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Base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xcisio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pair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ucleotid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xcisio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pair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ismatch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pair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omologou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combination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on-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omologous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end-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join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anconi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anemia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  <w:tr w:rsidR="00CA2059" w:rsidRPr="00CA2059" w:rsidTr="008F4B76">
        <w:trPr>
          <w:trHeight w:val="315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326F75" w:rsidRDefault="00326F75" w:rsidP="00326F75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Environmental</w:t>
            </w:r>
            <w:proofErr w:type="spellEnd"/>
            <w:r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i</w:t>
            </w:r>
            <w:r w:rsidR="00CA2059"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nformation</w:t>
            </w:r>
            <w:proofErr w:type="spellEnd"/>
            <w:r w:rsidR="00CA2059"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p</w:t>
            </w:r>
            <w:r w:rsidR="00CA2059" w:rsidRPr="00326F7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rocessing</w:t>
            </w:r>
            <w:proofErr w:type="spellEnd"/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mbra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transport</w:t>
            </w:r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ABC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ansporter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acteria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ecretio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system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ansduction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wo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-component system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Ras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Rap1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MAPK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rbB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Wnt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otch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edgeho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TGF-beta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ippo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VEGF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NF-kappa B signaling pathway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TNF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HIF-1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oxO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alcium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osphatidylinosito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system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phingolipid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AMP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GMP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- PKG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PI3K-Akt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8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AMPK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1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TOR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Plant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hormo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igna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ransduction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6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Cellular </w:t>
            </w:r>
            <w:proofErr w:type="spellStart"/>
            <w:r w:rsidRPr="00CA205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  <w:t>Processes</w:t>
            </w:r>
            <w:bookmarkStart w:id="0" w:name="_GoBack"/>
            <w:bookmarkEnd w:id="0"/>
            <w:proofErr w:type="spellEnd"/>
          </w:p>
        </w:tc>
        <w:tc>
          <w:tcPr>
            <w:tcW w:w="44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Transport and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atabolism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ndocytosi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6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1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agosome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2</w:t>
            </w:r>
          </w:p>
        </w:tc>
      </w:tr>
      <w:tr w:rsidR="00CA2059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Lysosome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</w:tr>
      <w:tr w:rsidR="00CA2059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eroxisome</w:t>
            </w:r>
            <w:proofErr w:type="spellEnd"/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3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</w:tr>
      <w:tr w:rsidR="00C53A34" w:rsidRPr="00CA2059" w:rsidTr="008F4B76">
        <w:trPr>
          <w:trHeight w:val="315"/>
        </w:trPr>
        <w:tc>
          <w:tcPr>
            <w:tcW w:w="21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egulatio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utophagy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  <w:t>Organismal</w:t>
            </w:r>
            <w:proofErr w:type="spellEnd"/>
            <w:r w:rsidRPr="00CA2059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Systems</w:t>
            </w: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mmune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system</w:t>
            </w:r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ytosolic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DNA-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sensing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way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Natural killer cell mediated cytotoxicity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Environmental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daptation</w:t>
            </w:r>
            <w:proofErr w:type="spellEnd"/>
          </w:p>
        </w:tc>
        <w:tc>
          <w:tcPr>
            <w:tcW w:w="5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ircadia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hythm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ircadia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hythm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- plant 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</w:tr>
      <w:tr w:rsidR="00CA2059" w:rsidRPr="00CA2059" w:rsidTr="00C53A34">
        <w:trPr>
          <w:trHeight w:val="315"/>
        </w:trPr>
        <w:tc>
          <w:tcPr>
            <w:tcW w:w="21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44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51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lant-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athogen</w:t>
            </w:r>
            <w:proofErr w:type="spellEnd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nteraction</w:t>
            </w:r>
            <w:proofErr w:type="spellEnd"/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sz w:val="24"/>
                <w:szCs w:val="24"/>
                <w:lang w:eastAsia="pl-PL"/>
              </w:rPr>
              <w:t>5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059" w:rsidRPr="00CA2059" w:rsidRDefault="00CA2059" w:rsidP="00CA2059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CA2059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6</w:t>
            </w:r>
          </w:p>
        </w:tc>
      </w:tr>
    </w:tbl>
    <w:p w:rsidR="00CA2059" w:rsidRDefault="00CA2059" w:rsidP="007A24D1">
      <w:pPr>
        <w:pStyle w:val="Bezodstpw"/>
        <w:spacing w:line="480" w:lineRule="auto"/>
        <w:rPr>
          <w:szCs w:val="24"/>
          <w:lang w:val="en-US"/>
        </w:rPr>
      </w:pPr>
    </w:p>
    <w:sectPr w:rsidR="00CA2059" w:rsidSect="00CA20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4D1"/>
    <w:rsid w:val="00233D7C"/>
    <w:rsid w:val="00293BB1"/>
    <w:rsid w:val="002B0A10"/>
    <w:rsid w:val="00326F75"/>
    <w:rsid w:val="003846F2"/>
    <w:rsid w:val="007414B4"/>
    <w:rsid w:val="007A24D1"/>
    <w:rsid w:val="007C4360"/>
    <w:rsid w:val="008F4B76"/>
    <w:rsid w:val="009520F2"/>
    <w:rsid w:val="00AD2C49"/>
    <w:rsid w:val="00C53A34"/>
    <w:rsid w:val="00CA2059"/>
    <w:rsid w:val="00D9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0BBB876-97E1-4B28-B955-FFD8CABC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A24D1"/>
    <w:rPr>
      <w:rFonts w:ascii="Times New Roman" w:eastAsia="Symbol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414B4"/>
    <w:pPr>
      <w:spacing w:after="0" w:line="36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63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104</Words>
  <Characters>6628</Characters>
  <Application>Microsoft Office Word</Application>
  <DocSecurity>0</DocSecurity>
  <Lines>55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rek Tyrka</cp:lastModifiedBy>
  <cp:revision>5</cp:revision>
  <dcterms:created xsi:type="dcterms:W3CDTF">2016-10-03T07:31:00Z</dcterms:created>
  <dcterms:modified xsi:type="dcterms:W3CDTF">2016-10-03T21:23:00Z</dcterms:modified>
</cp:coreProperties>
</file>